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E4B35" w14:textId="7B8BEEB3" w:rsidR="00473B05" w:rsidRDefault="000A5C1E" w:rsidP="006E189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 w:rsidR="00B46269">
        <w:rPr>
          <w:rFonts w:ascii="Times New Roman" w:hAnsi="Times New Roman" w:cs="Times New Roman" w:hint="eastAsia"/>
          <w:b/>
          <w:bCs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Style w:val="CommentReference"/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6E189E" w:rsidRPr="006E189E">
        <w:rPr>
          <w:rStyle w:val="CommentReference"/>
          <w:rFonts w:ascii="Times New Roman" w:hAnsi="Times New Roman" w:cs="Times New Roman"/>
          <w:sz w:val="24"/>
          <w:szCs w:val="24"/>
        </w:rPr>
        <w:t xml:space="preserve">Human </w:t>
      </w:r>
      <w:r w:rsidR="000B29BE">
        <w:rPr>
          <w:rStyle w:val="CommentReference"/>
          <w:rFonts w:ascii="Times New Roman" w:hAnsi="Times New Roman" w:cs="Times New Roman" w:hint="eastAsia"/>
          <w:sz w:val="24"/>
          <w:szCs w:val="24"/>
        </w:rPr>
        <w:t>a</w:t>
      </w:r>
      <w:r w:rsidR="006E189E" w:rsidRPr="006E189E">
        <w:rPr>
          <w:rStyle w:val="CommentReference"/>
          <w:rFonts w:ascii="Times New Roman" w:hAnsi="Times New Roman" w:cs="Times New Roman"/>
          <w:sz w:val="24"/>
          <w:szCs w:val="24"/>
        </w:rPr>
        <w:t xml:space="preserve">poptosis-, </w:t>
      </w:r>
      <w:r w:rsidR="000B29BE">
        <w:rPr>
          <w:rStyle w:val="CommentReference"/>
          <w:rFonts w:ascii="Times New Roman" w:hAnsi="Times New Roman" w:cs="Times New Roman" w:hint="eastAsia"/>
          <w:sz w:val="24"/>
          <w:szCs w:val="24"/>
        </w:rPr>
        <w:t>p</w:t>
      </w:r>
      <w:r w:rsidR="006E189E" w:rsidRPr="006E189E">
        <w:rPr>
          <w:rStyle w:val="CommentReference"/>
          <w:rFonts w:ascii="Times New Roman" w:hAnsi="Times New Roman" w:cs="Times New Roman"/>
          <w:sz w:val="24"/>
          <w:szCs w:val="24"/>
        </w:rPr>
        <w:t xml:space="preserve">yroptosis-, PI3K-AKT-, and MAPK </w:t>
      </w:r>
      <w:r w:rsidR="000B29BE">
        <w:rPr>
          <w:rStyle w:val="CommentReference"/>
          <w:rFonts w:ascii="Times New Roman" w:hAnsi="Times New Roman" w:cs="Times New Roman" w:hint="eastAsia"/>
          <w:sz w:val="24"/>
          <w:szCs w:val="24"/>
        </w:rPr>
        <w:t>s</w:t>
      </w:r>
      <w:r w:rsidR="006E189E" w:rsidRPr="006E189E">
        <w:rPr>
          <w:rStyle w:val="CommentReference"/>
          <w:rFonts w:ascii="Times New Roman" w:hAnsi="Times New Roman" w:cs="Times New Roman"/>
          <w:sz w:val="24"/>
          <w:szCs w:val="24"/>
        </w:rPr>
        <w:t>ignaling-</w:t>
      </w:r>
      <w:r w:rsidR="000B29BE">
        <w:rPr>
          <w:rStyle w:val="CommentReference"/>
          <w:rFonts w:ascii="Times New Roman" w:hAnsi="Times New Roman" w:cs="Times New Roman" w:hint="eastAsia"/>
          <w:sz w:val="24"/>
          <w:szCs w:val="24"/>
        </w:rPr>
        <w:t>r</w:t>
      </w:r>
      <w:r w:rsidR="006E189E" w:rsidRPr="006E189E">
        <w:rPr>
          <w:rStyle w:val="CommentReference"/>
          <w:rFonts w:ascii="Times New Roman" w:hAnsi="Times New Roman" w:cs="Times New Roman"/>
          <w:sz w:val="24"/>
          <w:szCs w:val="24"/>
        </w:rPr>
        <w:t xml:space="preserve">elated </w:t>
      </w:r>
      <w:r w:rsidR="000B29BE">
        <w:rPr>
          <w:rStyle w:val="CommentReference"/>
          <w:rFonts w:ascii="Times New Roman" w:hAnsi="Times New Roman" w:cs="Times New Roman" w:hint="eastAsia"/>
          <w:sz w:val="24"/>
          <w:szCs w:val="24"/>
        </w:rPr>
        <w:t>g</w:t>
      </w:r>
      <w:r w:rsidR="006E189E" w:rsidRPr="006E189E">
        <w:rPr>
          <w:rStyle w:val="CommentReference"/>
          <w:rFonts w:ascii="Times New Roman" w:hAnsi="Times New Roman" w:cs="Times New Roman"/>
          <w:sz w:val="24"/>
          <w:szCs w:val="24"/>
        </w:rPr>
        <w:t xml:space="preserve">enes </w:t>
      </w:r>
      <w:r w:rsidR="000B29BE">
        <w:rPr>
          <w:rStyle w:val="CommentReference"/>
          <w:rFonts w:ascii="Times New Roman" w:hAnsi="Times New Roman" w:cs="Times New Roman" w:hint="eastAsia"/>
          <w:sz w:val="24"/>
          <w:szCs w:val="24"/>
        </w:rPr>
        <w:t>i</w:t>
      </w:r>
      <w:r w:rsidR="006E189E" w:rsidRPr="006E189E">
        <w:rPr>
          <w:rStyle w:val="CommentReference"/>
          <w:rFonts w:ascii="Times New Roman" w:hAnsi="Times New Roman" w:cs="Times New Roman"/>
          <w:sz w:val="24"/>
          <w:szCs w:val="24"/>
        </w:rPr>
        <w:t xml:space="preserve">ncluded in the qPCR </w:t>
      </w:r>
      <w:r w:rsidR="000B29BE">
        <w:rPr>
          <w:rStyle w:val="CommentReference"/>
          <w:rFonts w:ascii="Times New Roman" w:hAnsi="Times New Roman" w:cs="Times New Roman" w:hint="eastAsia"/>
          <w:sz w:val="24"/>
          <w:szCs w:val="24"/>
        </w:rPr>
        <w:t>a</w:t>
      </w:r>
      <w:r w:rsidR="006E189E" w:rsidRPr="006E189E">
        <w:rPr>
          <w:rStyle w:val="CommentReference"/>
          <w:rFonts w:ascii="Times New Roman" w:hAnsi="Times New Roman" w:cs="Times New Roman"/>
          <w:sz w:val="24"/>
          <w:szCs w:val="24"/>
        </w:rPr>
        <w:t>rray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43"/>
        <w:gridCol w:w="3543"/>
        <w:gridCol w:w="3543"/>
        <w:gridCol w:w="3545"/>
      </w:tblGrid>
      <w:tr w:rsidR="00473B05" w14:paraId="156E4B3A" w14:textId="77777777">
        <w:tc>
          <w:tcPr>
            <w:tcW w:w="124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156E4B36" w14:textId="77777777" w:rsidR="00473B05" w:rsidRDefault="000A5C1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yroptosis Signaling Related Genes</w:t>
            </w:r>
          </w:p>
        </w:tc>
        <w:tc>
          <w:tcPr>
            <w:tcW w:w="124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6E4B37" w14:textId="77777777" w:rsidR="00473B05" w:rsidRDefault="000A5C1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</w:rPr>
              <w:t>Apoptosis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Signaling Related Genes</w:t>
            </w:r>
          </w:p>
        </w:tc>
        <w:tc>
          <w:tcPr>
            <w:tcW w:w="124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6E4B38" w14:textId="77777777" w:rsidR="00473B05" w:rsidRDefault="000A5C1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PI3K-AKT Signaling Related Genes</w:t>
            </w:r>
          </w:p>
        </w:tc>
        <w:tc>
          <w:tcPr>
            <w:tcW w:w="125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6E4B39" w14:textId="77777777" w:rsidR="00473B05" w:rsidRDefault="000A5C1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val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nb-NO"/>
              </w:rPr>
              <w:t>MAPK Signaling Related Genes</w:t>
            </w:r>
          </w:p>
        </w:tc>
      </w:tr>
      <w:tr w:rsidR="00473B05" w14:paraId="156E4B40" w14:textId="77777777">
        <w:tc>
          <w:tcPr>
            <w:tcW w:w="1249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56E4B3B" w14:textId="77777777" w:rsidR="00473B05" w:rsidRPr="00B46269" w:rsidRDefault="000A5C1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 w:rsidRPr="00B46269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GSDMA,GSDMC</w:t>
            </w:r>
            <w:proofErr w:type="gramEnd"/>
            <w:r w:rsidRPr="00B46269"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,GSDMD,GSDME,IL18,IL1b,IL6,CASP1,CASP3,CASP4,CASP7,CASP9,CASP14, </w:t>
            </w:r>
          </w:p>
          <w:p w14:paraId="156E4B3C" w14:textId="77777777" w:rsidR="00473B05" w:rsidRDefault="000A5C1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AIM</w:t>
            </w: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,NLRP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,NLRP3,NLRP9</w:t>
            </w:r>
          </w:p>
        </w:tc>
        <w:tc>
          <w:tcPr>
            <w:tcW w:w="1249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56E4B3D" w14:textId="77777777" w:rsidR="00473B05" w:rsidRDefault="000A5C1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BAD,BAK1,BAX,BCL10,BCL2L11,BID,BIK,BNIP3,BNIP3L,CD27,CD70,CYCS,DFFA,FASLG,GADD45A,HRK,LTA,NOD1,PYCARD,TNFRSF9,TNFSF10,TNFSF8,TP53BP2,TRAF3,AKT1,BAG1,BAG3,BCL2,BCL2A1,BCL2L1,BCL2L10,BCL2L2,BFAR,BIRC3,BIRC5,BIRC6,BNIP2,BRAF,CD40LG,CFLAR,IGF1R,IL10,MCL1,NAIP,NFKB1,NOL3,RIPK2,XIAP,CRADD,DAPK1,FADD,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NFRSF10A,TNFRSF10B,TNFRSF11B,TNFRSF1A,TNFRSF1B,TNFRSF21,TNFRSF25,TRADD,TNF,FAS,CASP1,CASP2,CASP3,CASP4,CASP5,CASP6,CASP7,CASP8,CASP9,CASP10,CASP14.</w:t>
            </w:r>
          </w:p>
        </w:tc>
        <w:tc>
          <w:tcPr>
            <w:tcW w:w="1249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56E4B3E" w14:textId="77777777" w:rsidR="00473B05" w:rsidRDefault="000A5C1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KT1,AKT2,AKT3,BTK,CD4,CD40,GRB10,GRB2,HSPB1,ILK,MTCP1,PAK1,PDK2,PDPK1,PIK3CA,PIK3CG,PIK3R1,PIK3R2,PRKCA,PRKCB,PRKCZ,PTEN,TCL1A,CSNK2A1,ELK1,FOS,GRB2,HRAS,IGF1,IGF1R,IGF2,IGF2R,IRS1,JUN,MAP2K1,MAPK3,MAPK8,PTPN11,RAF1,RASA1,SHC1,SOS1,SRF,AKT1,APC,CCND1,CD14,CTNNB1,EIF2AK2,GJA1,GSK3B,IRAK1,MYD88,N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FKB1,PDK1,TIRAP,TLR4,TOLLIP,CDC42,PDGFRA,RAC1,RHOA,WASL,AKT1,CDKN1B,FASLG,FOXO3,GRB2,ILK,ITGB1,MAPK1,MAPK3,PDK1,PDK2,PTEN,PTK2,RBL2,SHC1,SOS1,AKT1,BAD,GRB2,HRAS,IGF1R,IRS1,MAP2K1,MAPK1,MAPK3,RAF1,RPS6KA1,SHC1,SOS1,WHAH,AKT1,EIF4E,EIF4EBP1,EIF4G1,IRS1,MAPK1,MAPK14,MAPK3,MTOR,PABPC1,PDK1,PDK2,PRKCA,PTEN,AKT1,EIF4B,EIF4E,EIF4EBP1 ,EIF4G1,FKBP1A,MTOR,PDK1,PDK2,PTEN,RH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B,RPS6KB1,TSC1,TSC2,RPS6KB1,CASP9,CHUK,FOXO1,NFKBIA.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56E4B3F" w14:textId="77777777" w:rsidR="00473B05" w:rsidRDefault="000A5C1E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RAF,BRAF,DLK1,MAP2K1,MAP2K2,MAP2K3,MAP2K4,MAP2K5,MAP2K6,MAP2K7,MAP3K1,MAP3K2,MAP3K3,MAP3K4,MAP3K5,MAP4K1,MAPK1,MAPK10,MAPK11,MAPK12,MAPK13,MAPK14,MAPK3,MAPK6,MAPK7,MAPK8,MAPK9,MOS,MST1,PAK1,PAK2,PAK3,RAF1,ATF2,CREB1,CREBBP,EGFR,ELK1,ETS1,ETS2,JUN,MAPKAPK2,MAPKAPK3,MAX,MEF2C,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KNK1,MYC,NFATC4,PRDX6,SMAD4,TP53,TBP,COL1A1,EGR1,FOS,HSPA5,HSPB1,JUN,MYC,TP53,HRAS,KRAS,KSR1,MAP2K1,MAP2K2,NRAS,CDC42,CHUK,GRB2,HRAS,KRAS,MAP2K1,MAP2K2,MAP2K4,MAP2K7,MAP4K1,MST1,NRAS,RAC1,SFN,LAMTOR3,MAP3K1,MAPK8IP2,CCNA1,CCNA2,CCNB1,CCNB2,CCND1,CCND2,CCND3,CCNE1,CDK2,CDK4,CDK6,CDKN1A,CDKN1B,CDKN1C,CDKN2A,CDKN2B,CDKN2C,CDKN2D,E2F1,RB1,DUSP2,DUSP4.</w:t>
            </w:r>
          </w:p>
        </w:tc>
      </w:tr>
    </w:tbl>
    <w:p w14:paraId="156E4B41" w14:textId="77777777" w:rsidR="00473B05" w:rsidRDefault="00473B05"/>
    <w:sectPr w:rsidR="00473B05" w:rsidSect="000A5C1E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3B05"/>
    <w:rsid w:val="000A5C1E"/>
    <w:rsid w:val="000B29BE"/>
    <w:rsid w:val="003D6507"/>
    <w:rsid w:val="00473B05"/>
    <w:rsid w:val="006E189E"/>
    <w:rsid w:val="009A0E5D"/>
    <w:rsid w:val="00B46269"/>
    <w:rsid w:val="5A697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6E4B35"/>
  <w15:docId w15:val="{1A7A6D64-87B4-40BB-8612-B55BAF148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AU" w:eastAsia="zh-CN" w:bidi="he-I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Arial"/>
      <w:kern w:val="2"/>
      <w:sz w:val="21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318</Words>
  <Characters>1816</Characters>
  <Application>Microsoft Office Word</Application>
  <DocSecurity>0</DocSecurity>
  <Lines>15</Lines>
  <Paragraphs>4</Paragraphs>
  <ScaleCrop>false</ScaleCrop>
  <Company>University of the Sunshine Coast</Company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枫</dc:creator>
  <cp:lastModifiedBy>Tianfang Wang</cp:lastModifiedBy>
  <cp:revision>6</cp:revision>
  <dcterms:created xsi:type="dcterms:W3CDTF">2014-10-29T12:08:00Z</dcterms:created>
  <dcterms:modified xsi:type="dcterms:W3CDTF">2026-06-05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DdjMTUwZWFmZmU2ZjVlNTE2OGZjNDAzMTYxZTQ5ZDQiLCJ1c2VySWQiOiIzMDc4MDI1NDAifQ==</vt:lpwstr>
  </property>
  <property fmtid="{D5CDD505-2E9C-101B-9397-08002B2CF9AE}" pid="4" name="ICV">
    <vt:lpwstr>A097F25F54FD416E89D69515CEA08B88_12</vt:lpwstr>
  </property>
</Properties>
</file>